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388" w:type="dxa"/>
        <w:tblLook w:val="04A0" w:firstRow="1" w:lastRow="0" w:firstColumn="1" w:lastColumn="0" w:noHBand="0" w:noVBand="1"/>
      </w:tblPr>
      <w:tblGrid>
        <w:gridCol w:w="2410"/>
        <w:gridCol w:w="1985"/>
        <w:gridCol w:w="1559"/>
        <w:gridCol w:w="1305"/>
        <w:gridCol w:w="1787"/>
        <w:gridCol w:w="2040"/>
        <w:gridCol w:w="1473"/>
      </w:tblGrid>
      <w:tr w:rsidR="00F212E0" w:rsidRPr="00F212E0" w14:paraId="3525BB29" w14:textId="77777777" w:rsidTr="00F212E0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5E35E" w14:textId="77777777" w:rsid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hemical name</w:t>
            </w:r>
          </w:p>
          <w:p w14:paraId="6822F9D8" w14:textId="77777777" w:rsidR="00771096" w:rsidRPr="00F212E0" w:rsidRDefault="00771096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ABC05" w14:textId="77777777" w:rsid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lassification</w:t>
            </w:r>
          </w:p>
          <w:p w14:paraId="20D7CD87" w14:textId="77777777" w:rsidR="00771096" w:rsidRPr="00F212E0" w:rsidRDefault="00771096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489C4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ipinski´s rules vio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5CFE2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BB permeability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50D56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olubility (SILICOS-IT)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D5604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o-Tox II predicted LD50 (mg/kg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C2FEA" w14:textId="77777777" w:rsidR="00771096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I absorption</w:t>
            </w:r>
          </w:p>
          <w:p w14:paraId="1EC98CA8" w14:textId="3B8BF82A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F212E0" w:rsidRPr="00F212E0" w14:paraId="427DD9D2" w14:textId="77777777" w:rsidTr="00F212E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DB3B" w14:textId="77777777" w:rsidR="00F212E0" w:rsidRPr="00F212E0" w:rsidRDefault="00F212E0" w:rsidP="00F212E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drograph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16E9" w14:textId="77777777" w:rsidR="00F212E0" w:rsidRPr="00F212E0" w:rsidRDefault="00F212E0" w:rsidP="00F212E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lav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D67E" w14:textId="77777777" w:rsidR="00F212E0" w:rsidRPr="00F212E0" w:rsidRDefault="00F212E0" w:rsidP="00F212E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5E30" w14:textId="77777777" w:rsidR="00F212E0" w:rsidRPr="00F212E0" w:rsidRDefault="00F212E0" w:rsidP="00F212E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3D0A" w14:textId="77777777" w:rsidR="00F212E0" w:rsidRPr="00F212E0" w:rsidRDefault="00F212E0" w:rsidP="00F212E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erately solub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8E29" w14:textId="77777777" w:rsidR="00F212E0" w:rsidRPr="00F212E0" w:rsidRDefault="00F212E0" w:rsidP="00F212E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9975" w14:textId="77777777" w:rsidR="00F212E0" w:rsidRPr="00F212E0" w:rsidRDefault="00F212E0" w:rsidP="00F212E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F212E0" w:rsidRPr="00F212E0" w14:paraId="7D92C9BB" w14:textId="77777777" w:rsidTr="00F212E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2F98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urantiamide</w:t>
            </w:r>
            <w:proofErr w:type="spellEnd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C00D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pept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6080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0E07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0260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orly solub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02EE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2712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F212E0" w:rsidRPr="00F212E0" w14:paraId="77459A92" w14:textId="77777777" w:rsidTr="00F212E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163B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erber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7C51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enzylisoquino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3A0C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AA43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A640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erately solub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E441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66F5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F212E0" w:rsidRPr="00F212E0" w14:paraId="7AE453B9" w14:textId="77777777" w:rsidTr="00F212E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BD83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lcaratarin</w:t>
            </w:r>
            <w:proofErr w:type="spellEnd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D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28C7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bdane diterpeno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1A21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5AE5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0D83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erately solub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1A0E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9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5F28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F212E0" w:rsidRPr="00F212E0" w14:paraId="2F075ADA" w14:textId="77777777" w:rsidTr="00F212E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EA60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-Deoxy-11,12-didehydroandrographoli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3C9F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bdane diterpeno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47C7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509F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B300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lub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D0EA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6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954D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F212E0" w:rsidRPr="00F212E0" w14:paraId="6AEE1C73" w14:textId="77777777" w:rsidTr="00F212E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39A8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lanal</w:t>
            </w:r>
            <w:proofErr w:type="spellEnd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C16A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terpeno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E21E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4DE0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4DF6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lub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AA0F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FD89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F212E0" w:rsidRPr="00F212E0" w14:paraId="594D7758" w14:textId="77777777" w:rsidTr="00F212E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6402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dychilactone</w:t>
            </w:r>
            <w:proofErr w:type="spellEnd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80DD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bdane diterpeno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537B" w14:textId="77777777" w:rsidR="00F212E0" w:rsidRPr="00F212E0" w:rsidRDefault="00F212E0" w:rsidP="00F212E0">
            <w:pPr>
              <w:spacing w:after="0" w:line="240" w:lineRule="auto"/>
              <w:ind w:left="-105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9489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3989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ly solub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4105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2738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F212E0" w:rsidRPr="00F212E0" w14:paraId="27663AC6" w14:textId="77777777" w:rsidTr="00F212E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494F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upehenine</w:t>
            </w:r>
            <w:proofErr w:type="spellEnd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031C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lkalo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37D7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17CF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3ED5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lub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5B07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F9BB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F212E0" w:rsidRPr="00F212E0" w14:paraId="00788079" w14:textId="77777777" w:rsidTr="00F212E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8E7B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soandrographolid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C246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bdane diterpeno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DD1C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4162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07A5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lub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23E1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3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278A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F212E0" w:rsidRPr="00F212E0" w14:paraId="31F219BE" w14:textId="77777777" w:rsidTr="00F212E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634C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sobavachrome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1D12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lav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254D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D064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68DD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erately solub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CCA4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67B4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F212E0" w:rsidRPr="00F212E0" w14:paraId="2AAF87FD" w14:textId="77777777" w:rsidTr="00F212E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4E17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socoronarin</w:t>
            </w:r>
            <w:proofErr w:type="spellEnd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8772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bdane diterpeno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F801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252B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9E31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oderately solubl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80CA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9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87B1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F212E0" w:rsidRPr="00F212E0" w14:paraId="07FD1E3C" w14:textId="77777777" w:rsidTr="00F212E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C3F6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onet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800B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ilbeno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115F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2826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3451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erately solub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BA3A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22C1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F212E0" w:rsidRPr="00F212E0" w14:paraId="7EAD1786" w14:textId="77777777" w:rsidTr="00F212E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884A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covatinin</w:t>
            </w:r>
            <w:proofErr w:type="spellEnd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43F8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bdane diterpeno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46B4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376A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B70C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erately solub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2386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8F30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F212E0" w:rsidRPr="00F212E0" w14:paraId="1C70D91A" w14:textId="77777777" w:rsidTr="00F212E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6FE2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covatinin</w:t>
            </w:r>
            <w:proofErr w:type="spellEnd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02D9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bdane diterpeno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1F31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64E7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E468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lub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5899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9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D839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F212E0" w:rsidRPr="00F212E0" w14:paraId="5857FC82" w14:textId="77777777" w:rsidTr="00F212E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7E7B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covatinin</w:t>
            </w:r>
            <w:proofErr w:type="spellEnd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0BD3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bdane diterpeno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8102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FE2D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ACAA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lub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9E99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06D5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F212E0" w:rsidRPr="00F212E0" w14:paraId="595599C6" w14:textId="77777777" w:rsidTr="00F212E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ECFB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samolin</w:t>
            </w:r>
            <w:proofErr w:type="spellEnd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264A" w14:textId="77777777" w:rsidR="00F212E0" w:rsidRPr="00F212E0" w:rsidRDefault="00F212E0" w:rsidP="00F212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oxol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94D5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B92D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A852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erately solub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3BBC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955C" w14:textId="77777777" w:rsidR="00F212E0" w:rsidRPr="00F212E0" w:rsidRDefault="00F212E0" w:rsidP="00F2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F212E0" w:rsidRPr="00F212E0" w14:paraId="5D1DC331" w14:textId="77777777" w:rsidTr="00F212E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93957" w14:textId="77777777" w:rsidR="00F212E0" w:rsidRPr="00F212E0" w:rsidRDefault="00F212E0" w:rsidP="00F212E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ylopi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99479" w14:textId="77777777" w:rsidR="00F212E0" w:rsidRPr="00F212E0" w:rsidRDefault="00F212E0" w:rsidP="00F212E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enzylisoquino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1C5F1" w14:textId="77777777" w:rsidR="00F212E0" w:rsidRPr="00F212E0" w:rsidRDefault="00F212E0" w:rsidP="00F212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37C2D" w14:textId="77777777" w:rsidR="00F212E0" w:rsidRPr="00F212E0" w:rsidRDefault="00F212E0" w:rsidP="00F212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FAB15" w14:textId="77777777" w:rsidR="00F212E0" w:rsidRPr="00F212E0" w:rsidRDefault="00F212E0" w:rsidP="00F212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erately solubl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30B36" w14:textId="77777777" w:rsidR="00F212E0" w:rsidRPr="00F212E0" w:rsidRDefault="00F212E0" w:rsidP="00F212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1F481" w14:textId="77777777" w:rsidR="00F212E0" w:rsidRPr="00F212E0" w:rsidRDefault="00F212E0" w:rsidP="00F212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212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</w:tbl>
    <w:p w14:paraId="5C4C37C8" w14:textId="77777777" w:rsidR="00F212E0" w:rsidRDefault="00F212E0" w:rsidP="00F212E0">
      <w:pPr>
        <w:tabs>
          <w:tab w:val="left" w:pos="3402"/>
        </w:tabs>
      </w:pPr>
    </w:p>
    <w:sectPr w:rsidR="00F212E0" w:rsidSect="00F212E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2MTEysjA1MjUzNDFQ0lEKTi0uzszPAykwqgUAFwlDGiwAAAA="/>
  </w:docVars>
  <w:rsids>
    <w:rsidRoot w:val="00F212E0"/>
    <w:rsid w:val="00771096"/>
    <w:rsid w:val="009D12F6"/>
    <w:rsid w:val="00F2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FB5E58"/>
  <w15:chartTrackingRefBased/>
  <w15:docId w15:val="{F92936BD-9E8A-4E74-A6EE-A94DB7829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12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2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2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2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2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2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2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2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2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2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2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2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2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2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2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2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2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2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12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1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2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12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12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12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12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12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2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2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12E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mila Nahálková</dc:creator>
  <cp:keywords/>
  <dc:description/>
  <cp:lastModifiedBy>Jarmila Nahálková</cp:lastModifiedBy>
  <cp:revision>2</cp:revision>
  <dcterms:created xsi:type="dcterms:W3CDTF">2025-03-13T12:57:00Z</dcterms:created>
  <dcterms:modified xsi:type="dcterms:W3CDTF">2025-03-13T13:40:00Z</dcterms:modified>
</cp:coreProperties>
</file>